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07691" w14:textId="77777777" w:rsidR="00994A3D" w:rsidRDefault="000322E2" w:rsidP="000322E2">
      <w:pPr>
        <w:pStyle w:val="Heading2"/>
        <w:keepNext/>
        <w:numPr>
          <w:ilvl w:val="0"/>
          <w:numId w:val="0"/>
        </w:numPr>
      </w:pPr>
      <w:r>
        <w:t>S</w:t>
      </w:r>
      <w:r w:rsidR="00994A3D" w:rsidRPr="0001436A">
        <w:t>upplementary</w:t>
      </w:r>
      <w:r w:rsidR="00994A3D" w:rsidRPr="001549D3">
        <w:t xml:space="preserve"> Figures</w:t>
      </w:r>
      <w:r>
        <w:t xml:space="preserve"> </w:t>
      </w:r>
      <w:r w:rsidR="00887415">
        <w:t>–</w:t>
      </w:r>
      <w:r>
        <w:t xml:space="preserve"> Captions</w:t>
      </w:r>
    </w:p>
    <w:p w14:paraId="00F7A98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82E786E" w14:textId="77777777" w:rsidR="006D49B2" w:rsidRDefault="00994A3D" w:rsidP="006D49B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6024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4E85">
        <w:t xml:space="preserve">Top </w:t>
      </w:r>
      <w:r w:rsidR="00335EE9">
        <w:t>3</w:t>
      </w:r>
      <w:r w:rsidR="00524E85" w:rsidRPr="009812F6">
        <w:t xml:space="preserve">0 ranks of the </w:t>
      </w:r>
      <w:proofErr w:type="spellStart"/>
      <w:r w:rsidR="00524E85" w:rsidRPr="009812F6">
        <w:t>RF</w:t>
      </w:r>
      <w:r w:rsidR="00524E85">
        <w:rPr>
          <w:vertAlign w:val="subscript"/>
        </w:rPr>
        <w:t>clim</w:t>
      </w:r>
      <w:proofErr w:type="spellEnd"/>
      <w:r w:rsidR="00524E85" w:rsidRPr="009812F6">
        <w:t xml:space="preserve"> variables based on the MDG measure. </w:t>
      </w:r>
      <w:r w:rsidR="00524E85">
        <w:t>The three figures show the arithmetic mean and the standard</w:t>
      </w:r>
      <w:r w:rsidR="00524E85" w:rsidRPr="009812F6">
        <w:t xml:space="preserve"> deviation of the</w:t>
      </w:r>
      <w:r w:rsidR="00524E85">
        <w:t xml:space="preserve"> </w:t>
      </w:r>
      <w:r w:rsidR="00524E85" w:rsidRPr="009812F6">
        <w:t>ranking within the 10-fold cross-validation process</w:t>
      </w:r>
      <w:r w:rsidR="00524E85">
        <w:t xml:space="preserve">. Note that the data set of </w:t>
      </w:r>
      <w:proofErr w:type="spellStart"/>
      <w:r w:rsidR="00524E85">
        <w:t>RF</w:t>
      </w:r>
      <w:r w:rsidR="00524E85">
        <w:rPr>
          <w:vertAlign w:val="subscript"/>
        </w:rPr>
        <w:t>clim</w:t>
      </w:r>
      <w:proofErr w:type="spellEnd"/>
      <w:r w:rsidR="00524E85">
        <w:t xml:space="preserve"> represents the original climate data including variables of low importance or high correlation (see section 2.3).</w:t>
      </w:r>
    </w:p>
    <w:p w14:paraId="69CEE123" w14:textId="77777777" w:rsidR="006D49B2" w:rsidRDefault="00CE5B32" w:rsidP="006D49B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5EE9">
        <w:t>Top 3</w:t>
      </w:r>
      <w:r w:rsidR="00335EE9" w:rsidRPr="009812F6">
        <w:t xml:space="preserve">0 ranks of the </w:t>
      </w:r>
      <w:proofErr w:type="spellStart"/>
      <w:r w:rsidR="00335EE9" w:rsidRPr="009812F6">
        <w:t>RF</w:t>
      </w:r>
      <w:r w:rsidR="00335EE9">
        <w:rPr>
          <w:vertAlign w:val="subscript"/>
        </w:rPr>
        <w:t>stand</w:t>
      </w:r>
      <w:proofErr w:type="spellEnd"/>
      <w:r w:rsidR="00335EE9" w:rsidRPr="009812F6">
        <w:t xml:space="preserve"> variables based on the MDG measure. </w:t>
      </w:r>
      <w:r w:rsidR="00335EE9">
        <w:t>The three figures show the arithmetic mean and the standard</w:t>
      </w:r>
      <w:r w:rsidR="00335EE9" w:rsidRPr="009812F6">
        <w:t xml:space="preserve"> deviation of the</w:t>
      </w:r>
      <w:r w:rsidR="00335EE9">
        <w:t xml:space="preserve"> </w:t>
      </w:r>
      <w:r w:rsidR="00335EE9" w:rsidRPr="009812F6">
        <w:t>ranking within the 10-fold cross-validation process</w:t>
      </w:r>
      <w:r w:rsidR="00335EE9">
        <w:t xml:space="preserve">. Note that the data set of </w:t>
      </w:r>
      <w:proofErr w:type="spellStart"/>
      <w:r w:rsidR="00335EE9">
        <w:t>RF</w:t>
      </w:r>
      <w:r w:rsidR="00335EE9">
        <w:rPr>
          <w:vertAlign w:val="subscript"/>
        </w:rPr>
        <w:t>stand</w:t>
      </w:r>
      <w:proofErr w:type="spellEnd"/>
      <w:r w:rsidR="00335EE9">
        <w:t xml:space="preserve"> represents the original forest inventory data including variables of low importance or high correlation (see section 2.3).</w:t>
      </w:r>
    </w:p>
    <w:p w14:paraId="409FE477" w14:textId="77777777" w:rsidR="006D49B2" w:rsidRDefault="00CE5B32" w:rsidP="006D49B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5EE9">
        <w:t>Top 3</w:t>
      </w:r>
      <w:r w:rsidR="00335EE9" w:rsidRPr="009812F6">
        <w:t xml:space="preserve">0 ranks of the </w:t>
      </w:r>
      <w:proofErr w:type="spellStart"/>
      <w:r w:rsidR="00335EE9" w:rsidRPr="009812F6">
        <w:t>RF</w:t>
      </w:r>
      <w:r w:rsidR="00335EE9">
        <w:rPr>
          <w:vertAlign w:val="subscript"/>
        </w:rPr>
        <w:t>forest</w:t>
      </w:r>
      <w:proofErr w:type="spellEnd"/>
      <w:r w:rsidR="00335EE9" w:rsidRPr="009812F6">
        <w:t xml:space="preserve"> variables based on the MDG measure. </w:t>
      </w:r>
      <w:r w:rsidR="00335EE9">
        <w:t>The three figures show the arithmetic mean and the standard</w:t>
      </w:r>
      <w:r w:rsidR="00335EE9" w:rsidRPr="009812F6">
        <w:t xml:space="preserve"> deviation of the</w:t>
      </w:r>
      <w:r w:rsidR="00335EE9">
        <w:t xml:space="preserve"> </w:t>
      </w:r>
      <w:r w:rsidR="00335EE9" w:rsidRPr="009812F6">
        <w:t xml:space="preserve">ranking within the 10-fold </w:t>
      </w:r>
      <w:bookmarkStart w:id="0" w:name="_GoBack"/>
      <w:r w:rsidR="00335EE9" w:rsidRPr="009812F6">
        <w:t>cross-validation process</w:t>
      </w:r>
      <w:r w:rsidR="00335EE9">
        <w:t xml:space="preserve">. Note that the data set of </w:t>
      </w:r>
      <w:proofErr w:type="spellStart"/>
      <w:r w:rsidR="00335EE9">
        <w:t>RF</w:t>
      </w:r>
      <w:r w:rsidR="00335EE9">
        <w:rPr>
          <w:vertAlign w:val="subscript"/>
        </w:rPr>
        <w:t>forest</w:t>
      </w:r>
      <w:proofErr w:type="spellEnd"/>
      <w:r w:rsidR="00335EE9">
        <w:t xml:space="preserve"> represents the original forest inventory data </w:t>
      </w:r>
      <w:bookmarkEnd w:id="0"/>
      <w:r w:rsidR="00335EE9">
        <w:t>including variables of low importance or high correlation (see section 2.3).</w:t>
      </w:r>
    </w:p>
    <w:p w14:paraId="510C8085" w14:textId="77777777" w:rsidR="00CE5B32" w:rsidRDefault="00240E3F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Annual boxplot representation of the top </w:t>
      </w:r>
      <w:r w:rsidR="006F53E1">
        <w:t xml:space="preserve">three </w:t>
      </w:r>
      <w:r>
        <w:t xml:space="preserve">climate variables </w:t>
      </w:r>
      <w:r w:rsidR="006F53E1">
        <w:t xml:space="preserve">for </w:t>
      </w:r>
      <w:r>
        <w:rPr>
          <w:i/>
        </w:rPr>
        <w:t>Den</w:t>
      </w:r>
      <w:r>
        <w:t xml:space="preserve"> as suggested by RF</w:t>
      </w:r>
      <w:r w:rsidRPr="00F069B6">
        <w:rPr>
          <w:vertAlign w:val="subscript"/>
        </w:rPr>
        <w:t>VSURF</w:t>
      </w:r>
      <w:r>
        <w:t xml:space="preserve"> (left panel) and </w:t>
      </w:r>
      <w:proofErr w:type="spellStart"/>
      <w:r>
        <w:t>RF</w:t>
      </w:r>
      <w:r w:rsidRPr="00F069B6">
        <w:rPr>
          <w:vertAlign w:val="subscript"/>
        </w:rPr>
        <w:t>clim</w:t>
      </w:r>
      <w:proofErr w:type="spellEnd"/>
      <w:r>
        <w:t xml:space="preserve"> (right panel).</w:t>
      </w:r>
    </w:p>
    <w:p w14:paraId="67AB5F9B" w14:textId="77777777" w:rsidR="00240E3F" w:rsidRDefault="00240E3F" w:rsidP="00240E3F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5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Annual boxplot representation of the top </w:t>
      </w:r>
      <w:r w:rsidR="006F53E1">
        <w:t xml:space="preserve">three </w:t>
      </w:r>
      <w:r>
        <w:t xml:space="preserve">climate variables </w:t>
      </w:r>
      <w:r w:rsidR="006F53E1">
        <w:t xml:space="preserve">for </w:t>
      </w:r>
      <w:r>
        <w:rPr>
          <w:i/>
        </w:rPr>
        <w:t>Dip</w:t>
      </w:r>
      <w:r>
        <w:t xml:space="preserve"> as suggested by RF</w:t>
      </w:r>
      <w:r w:rsidRPr="00F069B6">
        <w:rPr>
          <w:vertAlign w:val="subscript"/>
        </w:rPr>
        <w:t>VSURF</w:t>
      </w:r>
      <w:r>
        <w:t xml:space="preserve"> (left panel) and </w:t>
      </w:r>
      <w:proofErr w:type="spellStart"/>
      <w:r>
        <w:t>RF</w:t>
      </w:r>
      <w:r w:rsidRPr="00F069B6">
        <w:rPr>
          <w:vertAlign w:val="subscript"/>
        </w:rPr>
        <w:t>clim</w:t>
      </w:r>
      <w:proofErr w:type="spellEnd"/>
      <w:r>
        <w:t xml:space="preserve"> (right panel).</w:t>
      </w:r>
    </w:p>
    <w:p w14:paraId="347FAFBA" w14:textId="77777777" w:rsidR="00CE4C61" w:rsidRDefault="00CE4C61" w:rsidP="00CE4C6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6</w:t>
      </w:r>
      <w:r w:rsidRPr="0001436A">
        <w:rPr>
          <w:rFonts w:cs="Times New Roman"/>
          <w:b/>
          <w:szCs w:val="24"/>
        </w:rPr>
        <w:fldChar w:fldCharType="end"/>
      </w:r>
      <w:r w:rsidR="00ED7260"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4C61">
        <w:t xml:space="preserve">Example of important forest_ variables </w:t>
      </w:r>
      <w:r w:rsidR="006F53E1">
        <w:t>for</w:t>
      </w:r>
      <w:r w:rsidR="006F53E1" w:rsidRPr="00CE4C61">
        <w:t xml:space="preserve"> </w:t>
      </w:r>
      <w:proofErr w:type="spellStart"/>
      <w:r w:rsidRPr="00CE4C61">
        <w:rPr>
          <w:i/>
        </w:rPr>
        <w:t>Lym</w:t>
      </w:r>
      <w:proofErr w:type="spellEnd"/>
      <w:r w:rsidRPr="00CE4C61">
        <w:t xml:space="preserve"> represented by the density distribution of the mean Shannon evenness Black bars show the </w:t>
      </w:r>
      <w:r w:rsidR="006F53E1">
        <w:t>distribution for all</w:t>
      </w:r>
      <w:r w:rsidRPr="00CE4C61">
        <w:t xml:space="preserve"> FC </w:t>
      </w:r>
      <w:r w:rsidR="006F53E1">
        <w:t>in</w:t>
      </w:r>
      <w:r w:rsidR="006F53E1" w:rsidRPr="00CE4C61">
        <w:t xml:space="preserve"> </w:t>
      </w:r>
      <w:r w:rsidRPr="00CE4C61">
        <w:t xml:space="preserve">Brandenburg, </w:t>
      </w:r>
      <w:r w:rsidR="00623335">
        <w:t>red</w:t>
      </w:r>
      <w:r w:rsidR="00623335" w:rsidRPr="00CE4C61">
        <w:t xml:space="preserve"> </w:t>
      </w:r>
      <w:r w:rsidR="006F53E1">
        <w:t>bars</w:t>
      </w:r>
      <w:r w:rsidR="006F53E1" w:rsidRPr="00CE4C61">
        <w:t xml:space="preserve"> </w:t>
      </w:r>
      <w:r w:rsidRPr="00CE4C61">
        <w:t>indicate defoliated FC.</w:t>
      </w:r>
    </w:p>
    <w:p w14:paraId="2185340F" w14:textId="77777777" w:rsidR="00670B6C" w:rsidRDefault="00670B6C" w:rsidP="00670B6C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ED7260">
        <w:rPr>
          <w:rFonts w:cs="Times New Roman"/>
          <w:b/>
          <w:szCs w:val="24"/>
        </w:rPr>
        <w:t>6B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4C61">
        <w:t xml:space="preserve">Example of important forest_ variables </w:t>
      </w:r>
      <w:r>
        <w:t>for</w:t>
      </w:r>
      <w:r w:rsidRPr="00CE4C61">
        <w:t xml:space="preserve"> </w:t>
      </w:r>
      <w:proofErr w:type="spellStart"/>
      <w:r w:rsidRPr="00CE4C61">
        <w:rPr>
          <w:i/>
        </w:rPr>
        <w:t>Lym</w:t>
      </w:r>
      <w:proofErr w:type="spellEnd"/>
      <w:r w:rsidRPr="00CE4C61">
        <w:t xml:space="preserve"> represented by the </w:t>
      </w:r>
      <w:r>
        <w:t xml:space="preserve">mean basal area weighted stand diameter at breast height of the upper forest layers </w:t>
      </w:r>
      <w:r w:rsidRPr="00CE4C61">
        <w:t xml:space="preserve">within </w:t>
      </w:r>
      <w:r>
        <w:t xml:space="preserve">the </w:t>
      </w:r>
      <w:proofErr w:type="gramStart"/>
      <w:r w:rsidRPr="00CE4C61">
        <w:t>1,000 ha</w:t>
      </w:r>
      <w:proofErr w:type="gramEnd"/>
      <w:r>
        <w:t xml:space="preserve"> buffer zone</w:t>
      </w:r>
      <w:r w:rsidRPr="00CE4C61">
        <w:t xml:space="preserve">. Black bars show the </w:t>
      </w:r>
      <w:r>
        <w:t>distribution for all</w:t>
      </w:r>
      <w:r w:rsidRPr="00CE4C61">
        <w:t xml:space="preserve"> FC </w:t>
      </w:r>
      <w:r>
        <w:t>in</w:t>
      </w:r>
      <w:r w:rsidRPr="00CE4C61">
        <w:t xml:space="preserve"> Brandenburg, </w:t>
      </w:r>
      <w:r>
        <w:t>red</w:t>
      </w:r>
      <w:r w:rsidRPr="00CE4C61">
        <w:t xml:space="preserve"> </w:t>
      </w:r>
      <w:r>
        <w:t>bars</w:t>
      </w:r>
      <w:r w:rsidRPr="00CE4C61">
        <w:t xml:space="preserve"> indicate defoliated FC.</w:t>
      </w:r>
    </w:p>
    <w:p w14:paraId="0E2AF3DA" w14:textId="77777777" w:rsidR="00CE4C61" w:rsidRDefault="00CE4C61" w:rsidP="00CE4C6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ED7260">
        <w:rPr>
          <w:rFonts w:cs="Times New Roman"/>
          <w:b/>
          <w:szCs w:val="24"/>
        </w:rPr>
        <w:t>7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4C61">
        <w:t xml:space="preserve">Example of important forest_ variables </w:t>
      </w:r>
      <w:r w:rsidR="006F53E1">
        <w:t>for</w:t>
      </w:r>
      <w:r w:rsidR="006F53E1" w:rsidRPr="00CE4C61">
        <w:t xml:space="preserve"> </w:t>
      </w:r>
      <w:r w:rsidRPr="00CE4C61">
        <w:rPr>
          <w:i/>
        </w:rPr>
        <w:t>Dip</w:t>
      </w:r>
      <w:r w:rsidRPr="00CE4C61">
        <w:t xml:space="preserve"> represented by the density distribution of the mean Shannon evenness. Black bars show the </w:t>
      </w:r>
      <w:r w:rsidR="006F53E1">
        <w:t xml:space="preserve">distribution for all </w:t>
      </w:r>
      <w:r w:rsidRPr="00CE4C61">
        <w:t xml:space="preserve">FC </w:t>
      </w:r>
      <w:r w:rsidR="006F53E1">
        <w:t>in</w:t>
      </w:r>
      <w:r w:rsidR="006F53E1" w:rsidRPr="00CE4C61">
        <w:t xml:space="preserve"> </w:t>
      </w:r>
      <w:r w:rsidRPr="00CE4C61">
        <w:t xml:space="preserve">Brandenburg, </w:t>
      </w:r>
      <w:r w:rsidR="00623335">
        <w:t>blue</w:t>
      </w:r>
      <w:r w:rsidR="00623335" w:rsidRPr="00CE4C61">
        <w:t xml:space="preserve"> </w:t>
      </w:r>
      <w:r w:rsidR="006F53E1">
        <w:t>bars</w:t>
      </w:r>
      <w:r w:rsidR="006F53E1" w:rsidRPr="00CE4C61">
        <w:t xml:space="preserve"> </w:t>
      </w:r>
      <w:r w:rsidRPr="00CE4C61">
        <w:t>indicate defoliated FC.</w:t>
      </w:r>
    </w:p>
    <w:p w14:paraId="20D9A1DA" w14:textId="77777777" w:rsidR="00670B6C" w:rsidRDefault="00670B6C" w:rsidP="00670B6C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ED7260">
        <w:rPr>
          <w:rFonts w:cs="Times New Roman"/>
          <w:b/>
          <w:szCs w:val="24"/>
        </w:rPr>
        <w:t>7B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4C61">
        <w:t xml:space="preserve">Example of important forest_ variables </w:t>
      </w:r>
      <w:r>
        <w:t>for</w:t>
      </w:r>
      <w:r w:rsidRPr="00CE4C61">
        <w:t xml:space="preserve"> </w:t>
      </w:r>
      <w:r w:rsidRPr="00CE4C61">
        <w:rPr>
          <w:i/>
        </w:rPr>
        <w:t>Dip</w:t>
      </w:r>
      <w:r w:rsidRPr="00CE4C61">
        <w:t xml:space="preserve"> represented by </w:t>
      </w:r>
      <w:r>
        <w:t>the</w:t>
      </w:r>
      <w:r w:rsidRPr="00CE4C61">
        <w:t xml:space="preserve"> </w:t>
      </w:r>
      <w:r>
        <w:t xml:space="preserve">mean basal area weighted stand diameter at breast height of the upper forest layers </w:t>
      </w:r>
      <w:r w:rsidRPr="00CE4C61">
        <w:t xml:space="preserve">within </w:t>
      </w:r>
      <w:r>
        <w:t xml:space="preserve">the </w:t>
      </w:r>
      <w:proofErr w:type="gramStart"/>
      <w:r w:rsidRPr="00CE4C61">
        <w:t>1,000 ha</w:t>
      </w:r>
      <w:proofErr w:type="gramEnd"/>
      <w:r>
        <w:t xml:space="preserve"> buffer zone</w:t>
      </w:r>
      <w:r w:rsidRPr="00CE4C61">
        <w:t xml:space="preserve">. Black bars show the </w:t>
      </w:r>
      <w:r>
        <w:t xml:space="preserve">distribution for all </w:t>
      </w:r>
      <w:r w:rsidRPr="00CE4C61">
        <w:t xml:space="preserve">FC </w:t>
      </w:r>
      <w:r>
        <w:t>in</w:t>
      </w:r>
      <w:r w:rsidRPr="00CE4C61">
        <w:t xml:space="preserve"> Brandenburg, </w:t>
      </w:r>
      <w:r>
        <w:t>blue</w:t>
      </w:r>
      <w:r w:rsidRPr="00CE4C61">
        <w:t xml:space="preserve"> </w:t>
      </w:r>
      <w:r>
        <w:t>bars</w:t>
      </w:r>
      <w:r w:rsidRPr="00CE4C61">
        <w:t xml:space="preserve"> indicate defoliated FC.</w:t>
      </w:r>
    </w:p>
    <w:sectPr w:rsidR="00670B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54DF7" w14:textId="77777777" w:rsidR="00C03D4E" w:rsidRDefault="00C03D4E" w:rsidP="00117666">
      <w:pPr>
        <w:spacing w:after="0"/>
      </w:pPr>
      <w:r>
        <w:separator/>
      </w:r>
    </w:p>
  </w:endnote>
  <w:endnote w:type="continuationSeparator" w:id="0">
    <w:p w14:paraId="38C1C4BE" w14:textId="77777777" w:rsidR="00C03D4E" w:rsidRDefault="00C03D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684C5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DED1BE" wp14:editId="59211E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84847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22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DED1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D84847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22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C332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8E4D27" wp14:editId="7C32B7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EA468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22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8E4D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4EA468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22E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B46C5" w14:textId="77777777" w:rsidR="00C03D4E" w:rsidRDefault="00C03D4E" w:rsidP="00117666">
      <w:pPr>
        <w:spacing w:after="0"/>
      </w:pPr>
      <w:r>
        <w:separator/>
      </w:r>
    </w:p>
  </w:footnote>
  <w:footnote w:type="continuationSeparator" w:id="0">
    <w:p w14:paraId="03C0FF7F" w14:textId="77777777" w:rsidR="00C03D4E" w:rsidRDefault="00C03D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E9713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72320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0BA27AC" wp14:editId="4090C9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240"/>
    <w:rsid w:val="0001436A"/>
    <w:rsid w:val="000322E2"/>
    <w:rsid w:val="00034304"/>
    <w:rsid w:val="00035434"/>
    <w:rsid w:val="00043A92"/>
    <w:rsid w:val="00052A14"/>
    <w:rsid w:val="00077D53"/>
    <w:rsid w:val="00105FD9"/>
    <w:rsid w:val="00117666"/>
    <w:rsid w:val="001549D3"/>
    <w:rsid w:val="00160065"/>
    <w:rsid w:val="00177D84"/>
    <w:rsid w:val="00240E3F"/>
    <w:rsid w:val="00267D18"/>
    <w:rsid w:val="00286252"/>
    <w:rsid w:val="002868E2"/>
    <w:rsid w:val="002869C3"/>
    <w:rsid w:val="002936E4"/>
    <w:rsid w:val="002A7ECA"/>
    <w:rsid w:val="002B4A57"/>
    <w:rsid w:val="002C684E"/>
    <w:rsid w:val="002C74CA"/>
    <w:rsid w:val="002F70C0"/>
    <w:rsid w:val="0031384C"/>
    <w:rsid w:val="00326513"/>
    <w:rsid w:val="00335EE9"/>
    <w:rsid w:val="003544FB"/>
    <w:rsid w:val="003C6FC2"/>
    <w:rsid w:val="003D13EF"/>
    <w:rsid w:val="003D2F2D"/>
    <w:rsid w:val="003D67A6"/>
    <w:rsid w:val="003F51C0"/>
    <w:rsid w:val="00401590"/>
    <w:rsid w:val="0041523F"/>
    <w:rsid w:val="00447801"/>
    <w:rsid w:val="00452E9C"/>
    <w:rsid w:val="0046018E"/>
    <w:rsid w:val="004735C8"/>
    <w:rsid w:val="004961FF"/>
    <w:rsid w:val="004D5F30"/>
    <w:rsid w:val="004F7F99"/>
    <w:rsid w:val="0050681F"/>
    <w:rsid w:val="00517A89"/>
    <w:rsid w:val="00524E85"/>
    <w:rsid w:val="005250F2"/>
    <w:rsid w:val="00593EEA"/>
    <w:rsid w:val="005A1DA1"/>
    <w:rsid w:val="005A1E2A"/>
    <w:rsid w:val="005A5EEE"/>
    <w:rsid w:val="00623335"/>
    <w:rsid w:val="006375C7"/>
    <w:rsid w:val="00641051"/>
    <w:rsid w:val="00654E8F"/>
    <w:rsid w:val="00660D05"/>
    <w:rsid w:val="00670B6C"/>
    <w:rsid w:val="006820B1"/>
    <w:rsid w:val="006A726A"/>
    <w:rsid w:val="006B7D14"/>
    <w:rsid w:val="006D49B2"/>
    <w:rsid w:val="006D7D11"/>
    <w:rsid w:val="006F0AC9"/>
    <w:rsid w:val="006F53E1"/>
    <w:rsid w:val="00701727"/>
    <w:rsid w:val="00701D13"/>
    <w:rsid w:val="0070566C"/>
    <w:rsid w:val="00714C50"/>
    <w:rsid w:val="00725A7D"/>
    <w:rsid w:val="007501BE"/>
    <w:rsid w:val="0076619D"/>
    <w:rsid w:val="00790BB3"/>
    <w:rsid w:val="007C206C"/>
    <w:rsid w:val="00811405"/>
    <w:rsid w:val="00816084"/>
    <w:rsid w:val="00817DD6"/>
    <w:rsid w:val="0085125D"/>
    <w:rsid w:val="00885156"/>
    <w:rsid w:val="00887415"/>
    <w:rsid w:val="008E0E07"/>
    <w:rsid w:val="008F174E"/>
    <w:rsid w:val="009151AA"/>
    <w:rsid w:val="009179D8"/>
    <w:rsid w:val="0093429D"/>
    <w:rsid w:val="00943573"/>
    <w:rsid w:val="009454C1"/>
    <w:rsid w:val="00970F7D"/>
    <w:rsid w:val="00984AAC"/>
    <w:rsid w:val="00994A3D"/>
    <w:rsid w:val="009C020E"/>
    <w:rsid w:val="009C0423"/>
    <w:rsid w:val="009C2B12"/>
    <w:rsid w:val="009E5756"/>
    <w:rsid w:val="009F603B"/>
    <w:rsid w:val="00A05333"/>
    <w:rsid w:val="00A10E8B"/>
    <w:rsid w:val="00A174D9"/>
    <w:rsid w:val="00A404E1"/>
    <w:rsid w:val="00A41648"/>
    <w:rsid w:val="00A963A9"/>
    <w:rsid w:val="00AB6715"/>
    <w:rsid w:val="00AC3552"/>
    <w:rsid w:val="00AE61EB"/>
    <w:rsid w:val="00AF359C"/>
    <w:rsid w:val="00B1671E"/>
    <w:rsid w:val="00B25EB8"/>
    <w:rsid w:val="00B30E90"/>
    <w:rsid w:val="00B37F4D"/>
    <w:rsid w:val="00C03D4E"/>
    <w:rsid w:val="00C248E3"/>
    <w:rsid w:val="00C52A7B"/>
    <w:rsid w:val="00C56BAF"/>
    <w:rsid w:val="00C679AA"/>
    <w:rsid w:val="00C75972"/>
    <w:rsid w:val="00CD066B"/>
    <w:rsid w:val="00CE4C61"/>
    <w:rsid w:val="00CE4FEE"/>
    <w:rsid w:val="00CE5B32"/>
    <w:rsid w:val="00D31329"/>
    <w:rsid w:val="00D37AA7"/>
    <w:rsid w:val="00D56871"/>
    <w:rsid w:val="00D81878"/>
    <w:rsid w:val="00D832C4"/>
    <w:rsid w:val="00D83505"/>
    <w:rsid w:val="00D870E1"/>
    <w:rsid w:val="00D96898"/>
    <w:rsid w:val="00DB59C3"/>
    <w:rsid w:val="00DC259A"/>
    <w:rsid w:val="00DE23E8"/>
    <w:rsid w:val="00E33685"/>
    <w:rsid w:val="00E41D2A"/>
    <w:rsid w:val="00E44930"/>
    <w:rsid w:val="00E51ED1"/>
    <w:rsid w:val="00E52377"/>
    <w:rsid w:val="00E60240"/>
    <w:rsid w:val="00E64E17"/>
    <w:rsid w:val="00E866C9"/>
    <w:rsid w:val="00E90C5E"/>
    <w:rsid w:val="00EA3D3C"/>
    <w:rsid w:val="00EB21A3"/>
    <w:rsid w:val="00EB4638"/>
    <w:rsid w:val="00ED19C0"/>
    <w:rsid w:val="00ED7260"/>
    <w:rsid w:val="00EF333A"/>
    <w:rsid w:val="00EF7FD7"/>
    <w:rsid w:val="00F46900"/>
    <w:rsid w:val="00F61D89"/>
    <w:rsid w:val="00F661D3"/>
    <w:rsid w:val="00FB4AF9"/>
    <w:rsid w:val="00FE49BB"/>
    <w:rsid w:val="00FE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588E5F"/>
  <w15:docId w15:val="{8404B756-4D76-4E19-994D-3FBDD96A0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in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622BC2-C70C-401B-86CE-847EF9ACE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01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entschel</dc:creator>
  <cp:lastModifiedBy>Gillian Attard</cp:lastModifiedBy>
  <cp:revision>5</cp:revision>
  <cp:lastPrinted>2013-10-03T12:51:00Z</cp:lastPrinted>
  <dcterms:created xsi:type="dcterms:W3CDTF">2018-11-01T09:56:00Z</dcterms:created>
  <dcterms:modified xsi:type="dcterms:W3CDTF">2018-11-1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